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Caption"/>
        <w:keepNext w:val="true"/>
        <w:rPr/>
      </w:pPr>
      <w:r>
        <w:rPr>
          <w:rFonts w:cs="Arial" w:ascii="Arial" w:hAnsi="Arial"/>
          <w:sz w:val="24"/>
          <w:szCs w:val="24"/>
        </w:rPr>
        <w:t xml:space="preserve">Supporting Information table S1. Genbank accession numbers of  </w:t>
      </w:r>
      <w:r>
        <w:rPr>
          <w:rFonts w:cs="Arial" w:ascii="Arial" w:hAnsi="Arial"/>
          <w:i/>
          <w:sz w:val="24"/>
          <w:szCs w:val="24"/>
        </w:rPr>
        <w:t xml:space="preserve">He185/333 </w:t>
      </w:r>
      <w:r>
        <w:rPr>
          <w:rFonts w:cs="Arial" w:ascii="Arial" w:hAnsi="Arial"/>
          <w:sz w:val="24"/>
          <w:szCs w:val="24"/>
        </w:rPr>
        <w:t xml:space="preserve">and </w:t>
      </w:r>
      <w:r>
        <w:rPr>
          <w:rFonts w:cs="Arial" w:ascii="Arial" w:hAnsi="Arial"/>
          <w:i/>
          <w:sz w:val="24"/>
          <w:szCs w:val="24"/>
        </w:rPr>
        <w:t>Sp185/333</w:t>
      </w:r>
      <w:r>
        <w:rPr/>
        <w:t xml:space="preserve"> sequences.</w:t>
      </w:r>
    </w:p>
    <w:tbl>
      <w:tblPr>
        <w:tblW w:w="865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2140"/>
        <w:gridCol w:w="2692"/>
        <w:gridCol w:w="2700"/>
      </w:tblGrid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Genbank accession 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300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0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1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0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1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1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2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2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1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2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2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3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2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3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3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4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4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3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4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4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0</w:t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Genbank accession 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5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4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5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5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6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6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5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6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6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7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6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7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7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8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8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7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8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6</w:t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Genbank accession 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8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9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1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1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1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8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9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09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0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9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9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0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0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0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1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1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2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1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00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1</w:t>
            </w:r>
          </w:p>
        </w:tc>
      </w:tr>
      <w:tr>
        <w:trPr>
          <w:trHeight w:val="270" w:hRule="atLeast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321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cDNA_0112</w:t>
            </w:r>
          </w:p>
        </w:tc>
        <w:tc>
          <w:tcPr>
            <w:tcW w:w="26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_185_cDNA_POOL_3</w:t>
            </w:r>
          </w:p>
        </w:tc>
      </w:tr>
      <w:tr>
        <w:trPr>
          <w:trHeight w:val="300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7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0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enbank accessio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8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1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19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29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0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1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2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3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4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5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6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7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8</w:t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JQ780209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185/333_gDNA_0039</w:t>
            </w:r>
          </w:p>
        </w:tc>
        <w:tc>
          <w:tcPr>
            <w:tcW w:w="26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0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0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9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2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6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3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3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5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3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4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1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5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5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5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4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3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4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9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8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1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1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8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8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2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9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3</w:t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enbank accessio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2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9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1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1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2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2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1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1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2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7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6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5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2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3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3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0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9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8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3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4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9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9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5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4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3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6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5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4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5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0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5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5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1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1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2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5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9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1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9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32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6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2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7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2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7</w:t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enbank accessio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3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8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6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4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4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2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3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7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6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4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8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8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7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7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7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3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8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7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3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3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8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6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3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09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6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5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1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9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3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6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0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3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2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8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8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8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8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0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9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0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8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1</w:t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enbank accessio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9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8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5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5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6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5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6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5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1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1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6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3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74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4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5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5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2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5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2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2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6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3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2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3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0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6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3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2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3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6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2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3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7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3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7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4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20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3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2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4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9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11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6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1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2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5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5</w:t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enbank accessio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1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2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0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2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5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3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3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2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2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2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6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2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9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2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0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2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6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3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6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7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0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7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1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6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0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0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0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3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7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3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9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9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8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2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603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0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6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2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1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7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8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90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6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9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0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3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F06586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2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6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8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199</w:t>
            </w:r>
          </w:p>
        </w:tc>
      </w:tr>
      <w:tr>
        <w:trPr>
          <w:trHeight w:val="1020" w:hRule="atLeast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enbank accessio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in Genbank file</w:t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phylogenetic analysis (figure 7 in main text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equence name for diversity analysis (figure 8 in main text)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7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19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6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6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53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3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20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0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3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3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8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6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56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21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2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1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3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0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1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29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2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5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3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0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4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6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5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3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6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35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7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78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8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1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29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34.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30</w:t>
            </w:r>
          </w:p>
        </w:tc>
      </w:tr>
      <w:tr>
        <w:trPr>
          <w:trHeight w:val="270" w:hRule="atLeast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Q183147.1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P_185_cDNA_23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9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9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15:00Z</dcterms:created>
  <dc:creator>draftos</dc:creator>
  <dc:description/>
  <cp:keywords/>
  <dc:language>en-US</dc:language>
  <cp:lastModifiedBy>Sham Nair</cp:lastModifiedBy>
  <dcterms:modified xsi:type="dcterms:W3CDTF">2013-07-02T10:43:00Z</dcterms:modified>
  <cp:revision>4</cp:revision>
  <dc:subject/>
  <dc:title>Supplemental Table I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